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AE7E2D" w14:textId="44D95D2F" w:rsidR="00C21657" w:rsidRPr="00FF469C" w:rsidRDefault="0029393D">
      <w:pPr>
        <w:rPr>
          <w:b/>
          <w:bCs/>
          <w:sz w:val="28"/>
          <w:szCs w:val="28"/>
          <w:lang w:val="en-US"/>
        </w:rPr>
      </w:pPr>
      <w:r w:rsidRPr="00FF469C">
        <w:rPr>
          <w:b/>
          <w:bCs/>
          <w:sz w:val="28"/>
          <w:szCs w:val="28"/>
          <w:lang w:val="en-US"/>
        </w:rPr>
        <w:t>Topic guide parents</w:t>
      </w:r>
    </w:p>
    <w:p w14:paraId="5E449CA2" w14:textId="4FD6B306" w:rsidR="0029393D" w:rsidRPr="00FF469C" w:rsidRDefault="0029393D">
      <w:pPr>
        <w:rPr>
          <w:lang w:val="en-US"/>
        </w:rPr>
      </w:pPr>
      <w:r w:rsidRPr="00FF469C">
        <w:rPr>
          <w:lang w:val="en-US"/>
        </w:rPr>
        <w:t xml:space="preserve">Introduction </w:t>
      </w:r>
      <w:r w:rsidR="00FF469C" w:rsidRPr="00FF469C">
        <w:rPr>
          <w:lang w:val="en-US"/>
        </w:rPr>
        <w:t>to the</w:t>
      </w:r>
      <w:r w:rsidRPr="00FF469C">
        <w:rPr>
          <w:lang w:val="en-US"/>
        </w:rPr>
        <w:t xml:space="preserve"> research:</w:t>
      </w:r>
    </w:p>
    <w:p w14:paraId="68BC6D16" w14:textId="1FD530D8" w:rsidR="0029393D" w:rsidRDefault="0029393D" w:rsidP="0029393D">
      <w:pPr>
        <w:pStyle w:val="Lijstalinea"/>
        <w:numPr>
          <w:ilvl w:val="0"/>
          <w:numId w:val="1"/>
        </w:numPr>
        <w:rPr>
          <w:lang w:val="en-US"/>
        </w:rPr>
      </w:pPr>
      <w:r w:rsidRPr="0029393D">
        <w:rPr>
          <w:lang w:val="en-US"/>
        </w:rPr>
        <w:t>Thanks for participating. Both questionnaire a</w:t>
      </w:r>
      <w:r>
        <w:rPr>
          <w:lang w:val="en-US"/>
        </w:rPr>
        <w:t>nd interview.</w:t>
      </w:r>
    </w:p>
    <w:p w14:paraId="5F560229" w14:textId="4EC3EC7F" w:rsidR="0029393D" w:rsidRDefault="0029393D" w:rsidP="0029393D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>Short explanation about research; cause, aim, phasing.</w:t>
      </w:r>
    </w:p>
    <w:p w14:paraId="442E9B1E" w14:textId="2BBECFBB" w:rsidR="0029393D" w:rsidRDefault="0029393D" w:rsidP="0029393D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>Interview lasts 45-60 minutes, will be recorded. Afterwards written down anonymously, video/audio files are deleted.</w:t>
      </w:r>
    </w:p>
    <w:p w14:paraId="2E125D88" w14:textId="781FE08D" w:rsidR="0029393D" w:rsidRDefault="0029393D" w:rsidP="0029393D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>If there are any ambiguities after transcribing, or if unclear what was meant when reading back, I will contact you.</w:t>
      </w:r>
    </w:p>
    <w:p w14:paraId="7E745F80" w14:textId="3962E259" w:rsidR="0029393D" w:rsidRDefault="0029393D" w:rsidP="0029393D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>No right or wrong answers, is about how it’s been for you</w:t>
      </w:r>
    </w:p>
    <w:p w14:paraId="05090217" w14:textId="41875D87" w:rsidR="0029393D" w:rsidRDefault="0029393D" w:rsidP="0029393D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>Any questions?</w:t>
      </w:r>
    </w:p>
    <w:p w14:paraId="2521B884" w14:textId="7623189C" w:rsidR="0029393D" w:rsidRDefault="0029393D" w:rsidP="0029393D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Agree we start? Indicate when a break is needed. </w:t>
      </w:r>
    </w:p>
    <w:p w14:paraId="7583D7E5" w14:textId="072F1040" w:rsidR="0029393D" w:rsidRDefault="0029393D" w:rsidP="0029393D">
      <w:pPr>
        <w:rPr>
          <w:lang w:val="en-US"/>
        </w:rPr>
      </w:pPr>
      <w:r>
        <w:rPr>
          <w:lang w:val="en-US"/>
        </w:rPr>
        <w:t>Questionnaire focused mainly on lay-out and completeness. This conversation is more about what the ICP has meant in the care for your child, in the collaboration with and between healthcare professionals.</w:t>
      </w:r>
    </w:p>
    <w:p w14:paraId="5C2893E2" w14:textId="77777777" w:rsidR="0029393D" w:rsidRDefault="0029393D" w:rsidP="0029393D">
      <w:pPr>
        <w:rPr>
          <w:lang w:val="en-US"/>
        </w:rPr>
      </w:pPr>
      <w:r>
        <w:rPr>
          <w:lang w:val="en-US"/>
        </w:rPr>
        <w:t>Opening question: tell me about [child].</w:t>
      </w:r>
    </w:p>
    <w:p w14:paraId="03929A77" w14:textId="338F2A63" w:rsidR="0029393D" w:rsidRDefault="0029393D" w:rsidP="0029393D">
      <w:pPr>
        <w:rPr>
          <w:lang w:val="en-US"/>
        </w:rPr>
      </w:pPr>
      <w:r>
        <w:rPr>
          <w:lang w:val="en-US"/>
        </w:rPr>
        <w:t>Would you please go back to the moment when the ICP was first discussed and outline that situation from there until the moment the ICP was finalized; when wat this ins year/disease process, who took the initiative, what was the reason, how did the process proceed.</w:t>
      </w:r>
    </w:p>
    <w:tbl>
      <w:tblPr>
        <w:tblStyle w:val="Tabelraster"/>
        <w:tblW w:w="9143" w:type="dxa"/>
        <w:tblLook w:val="04A0" w:firstRow="1" w:lastRow="0" w:firstColumn="1" w:lastColumn="0" w:noHBand="0" w:noVBand="1"/>
      </w:tblPr>
      <w:tblGrid>
        <w:gridCol w:w="2405"/>
        <w:gridCol w:w="3402"/>
        <w:gridCol w:w="3336"/>
      </w:tblGrid>
      <w:tr w:rsidR="0029393D" w14:paraId="04A3EE91" w14:textId="77777777" w:rsidTr="00FF4020">
        <w:trPr>
          <w:trHeight w:val="685"/>
        </w:trPr>
        <w:tc>
          <w:tcPr>
            <w:tcW w:w="2405" w:type="dxa"/>
          </w:tcPr>
          <w:p w14:paraId="15FF713E" w14:textId="4FDD3F10" w:rsidR="0029393D" w:rsidRDefault="0029393D" w:rsidP="0029393D">
            <w:pPr>
              <w:rPr>
                <w:lang w:val="en-US"/>
              </w:rPr>
            </w:pPr>
            <w:r>
              <w:rPr>
                <w:lang w:val="en-US"/>
              </w:rPr>
              <w:t xml:space="preserve">Theme </w:t>
            </w:r>
          </w:p>
        </w:tc>
        <w:tc>
          <w:tcPr>
            <w:tcW w:w="3402" w:type="dxa"/>
          </w:tcPr>
          <w:p w14:paraId="03A80F6D" w14:textId="57BDEEDE" w:rsidR="0029393D" w:rsidRDefault="0029393D" w:rsidP="0029393D">
            <w:pPr>
              <w:rPr>
                <w:lang w:val="en-US"/>
              </w:rPr>
            </w:pPr>
            <w:r>
              <w:rPr>
                <w:lang w:val="en-US"/>
              </w:rPr>
              <w:t>Interview question</w:t>
            </w:r>
          </w:p>
        </w:tc>
        <w:tc>
          <w:tcPr>
            <w:tcW w:w="3336" w:type="dxa"/>
          </w:tcPr>
          <w:p w14:paraId="6164690A" w14:textId="03A8EFF2" w:rsidR="0029393D" w:rsidRDefault="0029393D" w:rsidP="0029393D">
            <w:pPr>
              <w:rPr>
                <w:lang w:val="en-US"/>
              </w:rPr>
            </w:pPr>
            <w:r>
              <w:rPr>
                <w:lang w:val="en-US"/>
              </w:rPr>
              <w:t xml:space="preserve">Any additional questions </w:t>
            </w:r>
          </w:p>
        </w:tc>
      </w:tr>
      <w:tr w:rsidR="0029393D" w:rsidRPr="00FF469C" w14:paraId="746AA57E" w14:textId="77777777" w:rsidTr="00FF4020">
        <w:trPr>
          <w:trHeight w:val="335"/>
        </w:trPr>
        <w:tc>
          <w:tcPr>
            <w:tcW w:w="2405" w:type="dxa"/>
          </w:tcPr>
          <w:p w14:paraId="2003EC79" w14:textId="5941913C" w:rsidR="0029393D" w:rsidRDefault="0029393D" w:rsidP="0029393D">
            <w:pPr>
              <w:rPr>
                <w:lang w:val="en-US"/>
              </w:rPr>
            </w:pPr>
            <w:r>
              <w:rPr>
                <w:lang w:val="en-US"/>
              </w:rPr>
              <w:t xml:space="preserve">Process </w:t>
            </w:r>
          </w:p>
        </w:tc>
        <w:tc>
          <w:tcPr>
            <w:tcW w:w="3402" w:type="dxa"/>
          </w:tcPr>
          <w:p w14:paraId="51938F7C" w14:textId="638F5ED0" w:rsidR="0029393D" w:rsidRPr="0029393D" w:rsidRDefault="0029393D" w:rsidP="0029393D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Back to the moment when the ICP was first discussed – outline the situation from there to the moment the ICP was finalized</w:t>
            </w:r>
          </w:p>
        </w:tc>
        <w:tc>
          <w:tcPr>
            <w:tcW w:w="3336" w:type="dxa"/>
          </w:tcPr>
          <w:p w14:paraId="6C4D4CEA" w14:textId="77777777" w:rsidR="0029393D" w:rsidRDefault="007410AC" w:rsidP="007410AC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Year</w:t>
            </w:r>
          </w:p>
          <w:p w14:paraId="4B810C31" w14:textId="77777777" w:rsidR="007410AC" w:rsidRDefault="007410AC" w:rsidP="007410AC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At what stage in the illness trajectory?</w:t>
            </w:r>
          </w:p>
          <w:p w14:paraId="0D1E6B27" w14:textId="77777777" w:rsidR="007410AC" w:rsidRDefault="007410AC" w:rsidP="007410AC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Was that a logical moment for you?</w:t>
            </w:r>
          </w:p>
          <w:p w14:paraId="32072371" w14:textId="77777777" w:rsidR="007410AC" w:rsidRDefault="007410AC" w:rsidP="007410AC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Who took the initiative?</w:t>
            </w:r>
          </w:p>
          <w:p w14:paraId="19288DED" w14:textId="77777777" w:rsidR="007410AC" w:rsidRDefault="007410AC" w:rsidP="007410AC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What was the reason?</w:t>
            </w:r>
          </w:p>
          <w:p w14:paraId="1529CBB8" w14:textId="77777777" w:rsidR="007410AC" w:rsidRDefault="007410AC" w:rsidP="007410AC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What was the goal?</w:t>
            </w:r>
          </w:p>
          <w:p w14:paraId="43B0DED6" w14:textId="77777777" w:rsidR="007410AC" w:rsidRDefault="007410AC" w:rsidP="007410AC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One conversation or multiple?</w:t>
            </w:r>
          </w:p>
          <w:p w14:paraId="0251C650" w14:textId="77777777" w:rsidR="007410AC" w:rsidRDefault="007410AC" w:rsidP="007410AC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How did you feel when the ICP was discussed?</w:t>
            </w:r>
          </w:p>
          <w:p w14:paraId="7F5919D4" w14:textId="77777777" w:rsidR="007410AC" w:rsidRDefault="007410AC" w:rsidP="007410AC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How were those conversations for you at that moment?</w:t>
            </w:r>
          </w:p>
          <w:p w14:paraId="7E8C7411" w14:textId="77777777" w:rsidR="007410AC" w:rsidRDefault="007410AC" w:rsidP="007410AC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How do you look back on it now?</w:t>
            </w:r>
          </w:p>
          <w:p w14:paraId="24F4645C" w14:textId="3B5F9C01" w:rsidR="007410AC" w:rsidRPr="007410AC" w:rsidRDefault="007410AC" w:rsidP="007410AC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 xml:space="preserve">Which healthcare professionals were involved? </w:t>
            </w:r>
          </w:p>
        </w:tc>
      </w:tr>
      <w:tr w:rsidR="0029393D" w:rsidRPr="00FF469C" w14:paraId="4902DCB1" w14:textId="77777777" w:rsidTr="00FF4020">
        <w:trPr>
          <w:trHeight w:val="335"/>
        </w:trPr>
        <w:tc>
          <w:tcPr>
            <w:tcW w:w="2405" w:type="dxa"/>
          </w:tcPr>
          <w:p w14:paraId="3A5BD3BA" w14:textId="2FA81891" w:rsidR="0029393D" w:rsidRDefault="0029393D" w:rsidP="0029393D">
            <w:pPr>
              <w:rPr>
                <w:lang w:val="en-US"/>
              </w:rPr>
            </w:pPr>
            <w:r>
              <w:rPr>
                <w:lang w:val="en-US"/>
              </w:rPr>
              <w:t>Input parent/child</w:t>
            </w:r>
          </w:p>
        </w:tc>
        <w:tc>
          <w:tcPr>
            <w:tcW w:w="3402" w:type="dxa"/>
          </w:tcPr>
          <w:p w14:paraId="170965A1" w14:textId="77777777" w:rsidR="0029393D" w:rsidRDefault="007410AC" w:rsidP="007410AC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Can you describe your role in completing the ICP?</w:t>
            </w:r>
          </w:p>
          <w:p w14:paraId="6FD65145" w14:textId="277028D4" w:rsidR="007410AC" w:rsidRPr="007410AC" w:rsidRDefault="007410AC" w:rsidP="007410AC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 xml:space="preserve">In what way has consideration been given to what is important for your child and family?  </w:t>
            </w:r>
          </w:p>
        </w:tc>
        <w:tc>
          <w:tcPr>
            <w:tcW w:w="3336" w:type="dxa"/>
          </w:tcPr>
          <w:p w14:paraId="0C11BF33" w14:textId="77777777" w:rsidR="0029393D" w:rsidRDefault="007410AC" w:rsidP="007410AC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Have you been involved in the drawing up?</w:t>
            </w:r>
          </w:p>
          <w:p w14:paraId="4AD116E3" w14:textId="77777777" w:rsidR="007410AC" w:rsidRDefault="007410AC" w:rsidP="007410AC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Was the child involved in the drawing up?</w:t>
            </w:r>
          </w:p>
          <w:p w14:paraId="0C152F23" w14:textId="77777777" w:rsidR="007410AC" w:rsidRDefault="007410AC" w:rsidP="007410AC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lastRenderedPageBreak/>
              <w:t>How do you look back on the involvement of you/your child?</w:t>
            </w:r>
          </w:p>
          <w:p w14:paraId="64EED585" w14:textId="77777777" w:rsidR="007410AC" w:rsidRDefault="007410AC" w:rsidP="007410AC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How is this reflected in the ICP?</w:t>
            </w:r>
          </w:p>
          <w:p w14:paraId="5D8C2DDA" w14:textId="77777777" w:rsidR="007410AC" w:rsidRDefault="007410AC" w:rsidP="007410AC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How were choices/decisions made?</w:t>
            </w:r>
          </w:p>
          <w:p w14:paraId="0BF8C7F2" w14:textId="36C4F482" w:rsidR="007410AC" w:rsidRPr="007410AC" w:rsidRDefault="007410AC" w:rsidP="007410AC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 xml:space="preserve">Does the child do something with the ICP themselves? </w:t>
            </w:r>
          </w:p>
        </w:tc>
      </w:tr>
      <w:tr w:rsidR="0029393D" w14:paraId="2769AB4D" w14:textId="77777777" w:rsidTr="00FF4020">
        <w:trPr>
          <w:trHeight w:val="335"/>
        </w:trPr>
        <w:tc>
          <w:tcPr>
            <w:tcW w:w="2405" w:type="dxa"/>
          </w:tcPr>
          <w:p w14:paraId="0DD952E3" w14:textId="18E23906" w:rsidR="0029393D" w:rsidRDefault="0029393D" w:rsidP="0029393D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Use of the ICP</w:t>
            </w:r>
          </w:p>
        </w:tc>
        <w:tc>
          <w:tcPr>
            <w:tcW w:w="3402" w:type="dxa"/>
          </w:tcPr>
          <w:p w14:paraId="6C8CB725" w14:textId="77777777" w:rsidR="0029393D" w:rsidRDefault="007410AC" w:rsidP="007410AC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How do healthcare professionals deal with the ICP?</w:t>
            </w:r>
          </w:p>
          <w:p w14:paraId="735E2FCE" w14:textId="77777777" w:rsidR="007410AC" w:rsidRDefault="007410AC" w:rsidP="007410AC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What do you think of the content of the ICP?</w:t>
            </w:r>
          </w:p>
          <w:p w14:paraId="654D871C" w14:textId="629EC8D5" w:rsidR="007410AC" w:rsidRPr="007410AC" w:rsidRDefault="007410AC" w:rsidP="007410AC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Which part of the ICP do you attach value to?</w:t>
            </w:r>
          </w:p>
        </w:tc>
        <w:tc>
          <w:tcPr>
            <w:tcW w:w="3336" w:type="dxa"/>
          </w:tcPr>
          <w:p w14:paraId="5D5ABE4F" w14:textId="77777777" w:rsidR="0029393D" w:rsidRDefault="007410AC" w:rsidP="007410AC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In thinking about the future, do they recognize the child and the situation in it</w:t>
            </w:r>
          </w:p>
          <w:p w14:paraId="7B60BB5F" w14:textId="4B812E0A" w:rsidR="007410AC" w:rsidRDefault="007410AC" w:rsidP="007410AC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Feasibility</w:t>
            </w:r>
          </w:p>
          <w:p w14:paraId="0C548012" w14:textId="1720E99C" w:rsidR="007410AC" w:rsidRDefault="007410AC" w:rsidP="007410AC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Extent/manner of use</w:t>
            </w:r>
          </w:p>
          <w:p w14:paraId="0420DD90" w14:textId="77777777" w:rsidR="007410AC" w:rsidRDefault="007410AC" w:rsidP="007410AC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Do you have the impression that it has already been looked at before you enter the conversation?</w:t>
            </w:r>
          </w:p>
          <w:p w14:paraId="29D7E340" w14:textId="77777777" w:rsidR="007410AC" w:rsidRDefault="007410AC" w:rsidP="007410AC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Situation in which the ICP was not used while you expected it to be</w:t>
            </w:r>
          </w:p>
          <w:p w14:paraId="467DF3B6" w14:textId="77777777" w:rsidR="007410AC" w:rsidRDefault="007410AC" w:rsidP="007410AC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Are there subjects missing? If so, which ones?</w:t>
            </w:r>
          </w:p>
          <w:p w14:paraId="6A45234C" w14:textId="52E7D771" w:rsidR="007410AC" w:rsidRPr="007410AC" w:rsidRDefault="007410AC" w:rsidP="007410AC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 xml:space="preserve">Are there parts that do not apply to your child? If so, which parts? </w:t>
            </w:r>
          </w:p>
        </w:tc>
      </w:tr>
      <w:tr w:rsidR="0029393D" w:rsidRPr="00FF469C" w14:paraId="08D531B6" w14:textId="77777777" w:rsidTr="00FF4020">
        <w:trPr>
          <w:trHeight w:val="335"/>
        </w:trPr>
        <w:tc>
          <w:tcPr>
            <w:tcW w:w="2405" w:type="dxa"/>
          </w:tcPr>
          <w:p w14:paraId="0F09FE65" w14:textId="022AA7C2" w:rsidR="0029393D" w:rsidRDefault="0029393D" w:rsidP="0029393D">
            <w:pPr>
              <w:rPr>
                <w:lang w:val="en-US"/>
              </w:rPr>
            </w:pPr>
            <w:r>
              <w:rPr>
                <w:lang w:val="en-US"/>
              </w:rPr>
              <w:t>Meaning ICP in daily life</w:t>
            </w:r>
          </w:p>
        </w:tc>
        <w:tc>
          <w:tcPr>
            <w:tcW w:w="3402" w:type="dxa"/>
          </w:tcPr>
          <w:p w14:paraId="3C2C9397" w14:textId="77777777" w:rsidR="0029393D" w:rsidRDefault="007410AC" w:rsidP="007410AC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Could you describe a situation in which the ICP played a role?</w:t>
            </w:r>
          </w:p>
          <w:p w14:paraId="023D1CDE" w14:textId="77777777" w:rsidR="007410AC" w:rsidRDefault="007410AC" w:rsidP="007410AC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What does the ICP mean to you as a parent?</w:t>
            </w:r>
          </w:p>
          <w:p w14:paraId="0D71320D" w14:textId="0E6BBFD8" w:rsidR="007410AC" w:rsidRPr="007410AC" w:rsidRDefault="007410AC" w:rsidP="007410AC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 xml:space="preserve">What does the ICP mean for your family? </w:t>
            </w:r>
          </w:p>
        </w:tc>
        <w:tc>
          <w:tcPr>
            <w:tcW w:w="3336" w:type="dxa"/>
          </w:tcPr>
          <w:p w14:paraId="60D99814" w14:textId="77777777" w:rsidR="0029393D" w:rsidRDefault="007410AC" w:rsidP="007410AC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How was the ICP perceived by them?</w:t>
            </w:r>
          </w:p>
          <w:p w14:paraId="36035D5B" w14:textId="77777777" w:rsidR="007410AC" w:rsidRDefault="007410AC" w:rsidP="007410AC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What did it do?</w:t>
            </w:r>
          </w:p>
          <w:p w14:paraId="6494918C" w14:textId="77777777" w:rsidR="007410AC" w:rsidRDefault="007410AC" w:rsidP="007410AC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Who did you discuss it with?</w:t>
            </w:r>
          </w:p>
          <w:p w14:paraId="2F6AE613" w14:textId="77777777" w:rsidR="007410AC" w:rsidRDefault="007410AC" w:rsidP="007410AC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Is it present at your home?</w:t>
            </w:r>
          </w:p>
          <w:p w14:paraId="55996841" w14:textId="77777777" w:rsidR="007410AC" w:rsidRDefault="007410AC" w:rsidP="007410AC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Do you ever look into it?</w:t>
            </w:r>
          </w:p>
          <w:p w14:paraId="62CEE30F" w14:textId="77777777" w:rsidR="007410AC" w:rsidRDefault="007410AC" w:rsidP="007410AC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What do you think about it then?</w:t>
            </w:r>
          </w:p>
          <w:p w14:paraId="4A99C988" w14:textId="69EE62B7" w:rsidR="007410AC" w:rsidRPr="007410AC" w:rsidRDefault="007410AC" w:rsidP="007410AC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 xml:space="preserve">When do you look at it? </w:t>
            </w:r>
          </w:p>
        </w:tc>
      </w:tr>
    </w:tbl>
    <w:p w14:paraId="122E4E11" w14:textId="77777777" w:rsidR="0029393D" w:rsidRPr="0029393D" w:rsidRDefault="0029393D" w:rsidP="0029393D">
      <w:pPr>
        <w:rPr>
          <w:lang w:val="en-US"/>
        </w:rPr>
      </w:pPr>
    </w:p>
    <w:sectPr w:rsidR="0029393D" w:rsidRPr="0029393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19F21F6"/>
    <w:multiLevelType w:val="hybridMultilevel"/>
    <w:tmpl w:val="988E1178"/>
    <w:lvl w:ilvl="0" w:tplc="EAB85A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2386270"/>
    <w:multiLevelType w:val="hybridMultilevel"/>
    <w:tmpl w:val="E72AF28E"/>
    <w:lvl w:ilvl="0" w:tplc="03BA72D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67790103">
    <w:abstractNumId w:val="1"/>
  </w:num>
  <w:num w:numId="2" w16cid:durableId="12142727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657"/>
    <w:rsid w:val="0029393D"/>
    <w:rsid w:val="006751FB"/>
    <w:rsid w:val="007410AC"/>
    <w:rsid w:val="00C21657"/>
    <w:rsid w:val="00E15434"/>
    <w:rsid w:val="00F7525B"/>
    <w:rsid w:val="00FF4020"/>
    <w:rsid w:val="00FF4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B1D31F"/>
  <w15:chartTrackingRefBased/>
  <w15:docId w15:val="{65AF5FC5-E69C-4B66-8F24-1A3407304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29393D"/>
    <w:pPr>
      <w:ind w:left="720"/>
      <w:contextualSpacing/>
    </w:pPr>
  </w:style>
  <w:style w:type="table" w:styleId="Tabelraster">
    <w:name w:val="Table Grid"/>
    <w:basedOn w:val="Standaardtabel"/>
    <w:uiPriority w:val="39"/>
    <w:rsid w:val="002939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8023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9</Words>
  <Characters>2470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en, CY (bkk)</dc:creator>
  <cp:keywords/>
  <dc:description/>
  <cp:lastModifiedBy>Joren, CY (bkk)</cp:lastModifiedBy>
  <cp:revision>2</cp:revision>
  <dcterms:created xsi:type="dcterms:W3CDTF">2024-08-07T10:30:00Z</dcterms:created>
  <dcterms:modified xsi:type="dcterms:W3CDTF">2024-08-07T10:30:00Z</dcterms:modified>
</cp:coreProperties>
</file>